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AD3" w:rsidRDefault="000E1AD3" w:rsidP="000E1AD3">
      <w:pPr>
        <w:pStyle w:val="ToxEHSTMTableCaption"/>
        <w:spacing w:line="480" w:lineRule="auto"/>
        <w:jc w:val="both"/>
      </w:pPr>
      <w:r>
        <w:t>Table S1. Data harmonization concordance summary</w:t>
      </w:r>
    </w:p>
    <w:tbl>
      <w:tblPr>
        <w:tblW w:w="15443" w:type="dxa"/>
        <w:tblInd w:w="-180" w:type="dxa"/>
        <w:tblLook w:val="04A0" w:firstRow="1" w:lastRow="0" w:firstColumn="1" w:lastColumn="0" w:noHBand="0" w:noVBand="1"/>
      </w:tblPr>
      <w:tblGrid>
        <w:gridCol w:w="2020"/>
        <w:gridCol w:w="965"/>
        <w:gridCol w:w="1405"/>
        <w:gridCol w:w="768"/>
        <w:gridCol w:w="1586"/>
        <w:gridCol w:w="883"/>
        <w:gridCol w:w="1399"/>
        <w:gridCol w:w="1088"/>
        <w:gridCol w:w="1411"/>
        <w:gridCol w:w="633"/>
        <w:gridCol w:w="961"/>
        <w:gridCol w:w="1041"/>
        <w:gridCol w:w="1408"/>
      </w:tblGrid>
      <w:tr w:rsidR="000E1AD3" w:rsidTr="008A6740">
        <w:trPr>
          <w:trHeight w:val="292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BC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 (NBCS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HBC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 (NHBCS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PROTEC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 (PROTECT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N (All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% Differenc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D7954">
              <w:rPr>
                <w:rFonts w:ascii="Aptos Narrow" w:hAnsi="Aptos Narrow"/>
                <w:color w:val="000000"/>
                <w:sz w:val="16"/>
                <w:szCs w:val="16"/>
              </w:rPr>
              <w:t>Test Statistic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2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3.685, p=0.158, df=2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aternal Age (year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7.2 [23.3-32.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1.0 [28.0-34.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7.0 [23.0-31.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0.0 [26.0-33.2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1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144.916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moke During Pregnanc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72.399, p=&lt;0.001, df=6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aternal BM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8.7 [25.3-33.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6 [21.9-28.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.8 [22.7-29.7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.2 [22.2-29.7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44.979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0 [0.0-3.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0 [0.0-1.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0 [0.0-1.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0 [0.0-1.0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103.726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aternal Educational Attainm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1033.261, p=&lt;0.001, df=8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Birth Weigh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340.7 [2980.1-3646.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30.3 [3125.0-3741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200.0 [2900.0-3500.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375.0 [3047.0-3692.2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44.764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Head Circum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.5 [33.5-35.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.5 [33.5-35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.0 [33.0-34.9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.5 [33.5-35.5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47.824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.0 [38.0-40.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.0 [38.3-40.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.3 [38.3-40.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.0 [38.1-40.0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2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8.787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Large for Gestational 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57.290, p=&lt;0.001, df=2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mall for Gestational 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26.334, p=&lt;0.001, df=2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reterm Birt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2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2=11.835, p=0.00269, df=2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irth Lengt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6 [48.7-52.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8 [49.0-52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8 [49.5-52.1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8 [49.0-52.1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6.721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Total Urinary Arseni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.2 [3.7-7.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.7 [3.5-11.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.6 [6.7-16.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.4 [3.9-11.7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131.827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Dimethylarsinic Ac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.0 [2.8-5.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.7 [1.8-4.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.9 [2.0-4.7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90.293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onomethylarsonic Ac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3 [0.2-0.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3 [0.2-0.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3 [0.2-0.5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8.816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rseinc(III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3 [0.1-0.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2 [0.1-0.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2 [0.1-0.5]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38.712, p=0.001</w:t>
            </w:r>
          </w:p>
        </w:tc>
      </w:tr>
      <w:tr w:rsidR="000E1AD3" w:rsidTr="008A6740">
        <w:trPr>
          <w:trHeight w:val="292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rsenic(V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d. [IQR]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6 [0.4-1.1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1 [0.0-0.3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2 [0.1-0.6]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2=361.673, p=0.001</w:t>
            </w:r>
          </w:p>
        </w:tc>
      </w:tr>
    </w:tbl>
    <w:p w:rsidR="000E1AD3" w:rsidRDefault="000E1AD3" w:rsidP="000E1AD3">
      <w:pPr>
        <w:pStyle w:val="ToxEHSTMTableCaption"/>
        <w:spacing w:line="480" w:lineRule="auto"/>
        <w:jc w:val="both"/>
        <w:sectPr w:rsidR="000E1AD3" w:rsidSect="005D7954">
          <w:headerReference w:type="default" r:id="rId4"/>
          <w:footerReference w:type="default" r:id="rId5"/>
          <w:pgSz w:w="16838" w:h="11906" w:orient="landscape"/>
          <w:pgMar w:top="1021" w:right="1418" w:bottom="1304" w:left="1134" w:header="851" w:footer="992" w:gutter="0"/>
          <w:cols w:space="425"/>
          <w:docGrid w:linePitch="360"/>
        </w:sectPr>
      </w:pPr>
    </w:p>
    <w:p w:rsidR="000E1AD3" w:rsidRDefault="000E1AD3" w:rsidP="000E1AD3">
      <w:pPr>
        <w:pStyle w:val="ToxEHSTMTableCaption"/>
        <w:spacing w:line="480" w:lineRule="auto"/>
        <w:jc w:val="both"/>
      </w:pPr>
      <w:r>
        <w:lastRenderedPageBreak/>
        <w:t xml:space="preserve">Table S2. </w:t>
      </w:r>
      <w:r w:rsidRPr="00367A47">
        <w:t>Estimated beta coefficients</w:t>
      </w:r>
      <w:r>
        <w:t xml:space="preserve">, </w:t>
      </w:r>
      <w:r w:rsidRPr="00367A47">
        <w:t>corresponding 95% confidence intervals</w:t>
      </w:r>
      <w:r>
        <w:t xml:space="preserve"> and confidence interval widths</w:t>
      </w:r>
      <w:r w:rsidRPr="00367A47">
        <w:t xml:space="preserve"> for models 1.1, 2.1, and 3.1 with infant sex as an effect modifier</w:t>
      </w:r>
    </w:p>
    <w:tbl>
      <w:tblPr>
        <w:tblW w:w="15402" w:type="dxa"/>
        <w:tblInd w:w="-270" w:type="dxa"/>
        <w:tblLook w:val="04A0" w:firstRow="1" w:lastRow="0" w:firstColumn="1" w:lastColumn="0" w:noHBand="0" w:noVBand="1"/>
      </w:tblPr>
      <w:tblGrid>
        <w:gridCol w:w="1494"/>
        <w:gridCol w:w="1736"/>
        <w:gridCol w:w="765"/>
        <w:gridCol w:w="1362"/>
        <w:gridCol w:w="852"/>
        <w:gridCol w:w="850"/>
        <w:gridCol w:w="1401"/>
        <w:gridCol w:w="767"/>
        <w:gridCol w:w="767"/>
        <w:gridCol w:w="1477"/>
        <w:gridCol w:w="767"/>
        <w:gridCol w:w="681"/>
        <w:gridCol w:w="1372"/>
        <w:gridCol w:w="1182"/>
      </w:tblGrid>
      <w:tr w:rsidR="000E1AD3" w:rsidRPr="0067599C" w:rsidTr="008A6740">
        <w:trPr>
          <w:trHeight w:val="304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NHBCS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PROTECT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NBCS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Harmonized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CI wid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CI widt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 xml:space="preserve">CI width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CI width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Total Arsenic: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Sex=Mal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Leng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41,0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1.86,-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1.78,1.8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47,0.0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33.29,82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1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170.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310.98,-29.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81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00.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136.24,337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474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8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59.82,42.0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01.88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7,0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93,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43,0.9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7,0.1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Head Circumfere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9,0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5.49,3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09,2.0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57,0.6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26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Inorganic Arsenic: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 xml:space="preserve">Sex=Ma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Leng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26,0.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1.47,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30,0.2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51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32.79,62.6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56.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245.88,132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378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21.90,64.6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86.52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09,0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98,0.0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6,0.1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28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Head Circumfere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22,0.0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60,1.1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8,0.1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29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Arsenic Sum: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Sex = 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Leng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24,0.5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1.97,1.6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29,0.4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76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39.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32.02,111.7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4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237.30,233.8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471.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22.47,112.5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34.97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9,0.2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96,0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24,0.1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41</w:t>
            </w:r>
          </w:p>
        </w:tc>
      </w:tr>
      <w:tr w:rsidR="000E1AD3" w:rsidRPr="0067599C" w:rsidTr="008A6740">
        <w:trPr>
          <w:trHeight w:val="304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Head Circumfere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17,0.2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00,2.1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(-0.08,0.3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D7954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</w:tr>
    </w:tbl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</w:p>
    <w:p w:rsidR="000E1AD3" w:rsidRDefault="000E1AD3" w:rsidP="000E1AD3">
      <w:pPr>
        <w:pStyle w:val="ToxEHSTMTableCaption"/>
        <w:spacing w:line="480" w:lineRule="auto"/>
        <w:jc w:val="both"/>
      </w:pPr>
      <w:r>
        <w:t xml:space="preserve">Table S3. </w:t>
      </w:r>
      <w:r w:rsidRPr="00367A47">
        <w:t>Estimated beta coefficients</w:t>
      </w:r>
      <w:r>
        <w:t xml:space="preserve">, </w:t>
      </w:r>
      <w:r w:rsidRPr="00367A47">
        <w:t xml:space="preserve">corresponding 95% confidence intervals </w:t>
      </w:r>
      <w:r>
        <w:t xml:space="preserve">and confidence interval widths </w:t>
      </w:r>
      <w:r w:rsidRPr="00367A47">
        <w:t>for models 1.1, 2.1, and 3.1 with infant sex as an effect modifier</w:t>
      </w:r>
    </w:p>
    <w:tbl>
      <w:tblPr>
        <w:tblW w:w="14994" w:type="dxa"/>
        <w:tblLook w:val="04A0" w:firstRow="1" w:lastRow="0" w:firstColumn="1" w:lastColumn="0" w:noHBand="0" w:noVBand="1"/>
      </w:tblPr>
      <w:tblGrid>
        <w:gridCol w:w="1707"/>
        <w:gridCol w:w="2073"/>
        <w:gridCol w:w="720"/>
        <w:gridCol w:w="1308"/>
        <w:gridCol w:w="707"/>
        <w:gridCol w:w="714"/>
        <w:gridCol w:w="1350"/>
        <w:gridCol w:w="707"/>
        <w:gridCol w:w="762"/>
        <w:gridCol w:w="1260"/>
        <w:gridCol w:w="707"/>
        <w:gridCol w:w="757"/>
        <w:gridCol w:w="1349"/>
        <w:gridCol w:w="873"/>
      </w:tblGrid>
      <w:tr w:rsidR="000E1AD3" w:rsidRPr="000B5DE8" w:rsidTr="008A6740">
        <w:trPr>
          <w:trHeight w:val="30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NHBCS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PROTECT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NBCS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Harmonized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CI width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CI widt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 xml:space="preserve">CI width 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CI width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Total Arsenic: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Sex=Male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Large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22,0.32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41,0.57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92,1.71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25,0.25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49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Preterm Bir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35,0.40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07,2.5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2.51,2.57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5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24,0.47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71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Small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14,0.27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38,1.92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4.27,0.40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4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56,0.4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01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Inorganic Arsenic: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 xml:space="preserve">Sex=Mal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Large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25,0.20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74,1.55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00,0.40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4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Preterm Bir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58,0.10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90,2.33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4.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51,0.14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64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Small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15,-0.11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3.16,0.4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14,-0.2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88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lastRenderedPageBreak/>
              <w:t>Arsenic Sum: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 xml:space="preserve"> 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Sex = Mal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Large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32,0.37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58,2.25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05,0.58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63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Preterm Bir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64,0.34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2.05,3.32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54,0.41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0.95</w:t>
            </w:r>
          </w:p>
        </w:tc>
      </w:tr>
      <w:tr w:rsidR="000E1AD3" w:rsidRPr="000B5DE8" w:rsidTr="008A6740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Small for Gestational 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65,-0.02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3.60,0.63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4.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0.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(</w:t>
            </w: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-1.67,-0.2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AD3" w:rsidRPr="005D7954" w:rsidRDefault="000E1AD3" w:rsidP="008A6740">
            <w:pPr>
              <w:spacing w:line="480" w:lineRule="auto"/>
              <w:jc w:val="both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5D7954">
              <w:rPr>
                <w:rFonts w:ascii="Aptos Narrow" w:hAnsi="Aptos Narrow"/>
                <w:color w:val="000000"/>
                <w:sz w:val="21"/>
                <w:szCs w:val="21"/>
              </w:rPr>
              <w:t>1.41</w:t>
            </w:r>
          </w:p>
        </w:tc>
      </w:tr>
    </w:tbl>
    <w:p w:rsidR="000E1AD3" w:rsidRDefault="000E1AD3" w:rsidP="000E1AD3">
      <w:pPr>
        <w:pStyle w:val="ToxEHSTMTableCaption"/>
        <w:spacing w:line="480" w:lineRule="auto"/>
        <w:jc w:val="both"/>
      </w:pPr>
    </w:p>
    <w:p w:rsidR="00E10315" w:rsidRDefault="00E10315"/>
    <w:sectPr w:rsidR="00E10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886505"/>
      <w:docPartObj>
        <w:docPartGallery w:val="Page Numbers (Bottom of Page)"/>
        <w:docPartUnique/>
      </w:docPartObj>
    </w:sdtPr>
    <w:sdtEndPr>
      <w:rPr>
        <w:rFonts w:ascii="Arial" w:hAnsi="Arial" w:cs="Arial"/>
        <w:b/>
      </w:rPr>
    </w:sdtEndPr>
    <w:sdtContent>
      <w:p w:rsidR="00DB7301" w:rsidRPr="009155C3" w:rsidRDefault="000E1AD3">
        <w:pPr>
          <w:jc w:val="center"/>
          <w:rPr>
            <w:rFonts w:ascii="Arial" w:hAnsi="Arial" w:cs="Arial"/>
            <w:b/>
          </w:rPr>
        </w:pPr>
        <w:r w:rsidRPr="009155C3">
          <w:rPr>
            <w:rFonts w:ascii="Arial" w:hAnsi="Arial" w:cs="Arial"/>
            <w:b/>
          </w:rPr>
          <w:fldChar w:fldCharType="begin"/>
        </w:r>
        <w:r w:rsidRPr="009155C3">
          <w:rPr>
            <w:rFonts w:ascii="Arial" w:hAnsi="Arial" w:cs="Arial"/>
            <w:b/>
          </w:rPr>
          <w:instrText>PAGE   \* MERGEFORMAT</w:instrText>
        </w:r>
        <w:r w:rsidRPr="009155C3">
          <w:rPr>
            <w:rFonts w:ascii="Arial" w:hAnsi="Arial" w:cs="Arial"/>
            <w:b/>
          </w:rPr>
          <w:fldChar w:fldCharType="separate"/>
        </w:r>
        <w:r w:rsidRPr="000E1AD3">
          <w:rPr>
            <w:rFonts w:ascii="Arial" w:hAnsi="Arial" w:cs="Arial"/>
            <w:b/>
            <w:noProof/>
            <w:lang w:val="ko-KR"/>
          </w:rPr>
          <w:t>6</w:t>
        </w:r>
        <w:r w:rsidRPr="009155C3">
          <w:rPr>
            <w:rFonts w:ascii="Arial" w:hAnsi="Arial" w:cs="Arial"/>
            <w:b/>
          </w:rPr>
          <w:fldChar w:fldCharType="end"/>
        </w:r>
      </w:p>
    </w:sdtContent>
  </w:sdt>
  <w:p w:rsidR="00DB7301" w:rsidRDefault="000E1AD3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7301" w:rsidRPr="007E5F53" w:rsidRDefault="000E1AD3" w:rsidP="00FD036E">
    <w:pPr>
      <w:pStyle w:val="ToxEHSTBRunningTitle"/>
      <w:tabs>
        <w:tab w:val="clear" w:pos="4513"/>
        <w:tab w:val="clear" w:pos="9026"/>
        <w:tab w:val="left" w:pos="7888"/>
      </w:tabs>
      <w:ind w:rightChars="-1" w:right="-2"/>
    </w:pPr>
    <w:r w:rsidRPr="009A3CDF">
      <w:rPr>
        <w:noProof/>
        <w:lang w:val="en-IN" w:eastAsia="en-IN" w:bidi="ta-IN"/>
      </w:rPr>
      <w:drawing>
        <wp:anchor distT="0" distB="0" distL="114300" distR="114300" simplePos="0" relativeHeight="251659264" behindDoc="0" locked="0" layoutInCell="1" allowOverlap="1" wp14:anchorId="32883990" wp14:editId="2F15069B">
          <wp:simplePos x="0" y="0"/>
          <wp:positionH relativeFrom="margin">
            <wp:posOffset>5313045</wp:posOffset>
          </wp:positionH>
          <wp:positionV relativeFrom="margin">
            <wp:posOffset>-486410</wp:posOffset>
          </wp:positionV>
          <wp:extent cx="1135380" cy="381000"/>
          <wp:effectExtent l="0" t="0" r="7620" b="0"/>
          <wp:wrapSquare wrapText="bothSides"/>
          <wp:docPr id="2" name="그림 3">
            <a:extLst xmlns:a="http://schemas.openxmlformats.org/drawingml/2006/main">
              <a:ext uri="{FF2B5EF4-FFF2-40B4-BE49-F238E27FC236}">
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D442F69C-918A-4B6C-BF60-008C3D4A3A1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그림 3">
                    <a:extLst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D442F69C-918A-4B6C-BF60-008C3D4A3A15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 cstate="print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35380" cy="381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4B9"/>
    <w:rsid w:val="000022B2"/>
    <w:rsid w:val="0000325D"/>
    <w:rsid w:val="00007757"/>
    <w:rsid w:val="00011EEC"/>
    <w:rsid w:val="000138AE"/>
    <w:rsid w:val="00014054"/>
    <w:rsid w:val="000158FE"/>
    <w:rsid w:val="0001722B"/>
    <w:rsid w:val="00017EB0"/>
    <w:rsid w:val="0002089D"/>
    <w:rsid w:val="0002646C"/>
    <w:rsid w:val="00027D6B"/>
    <w:rsid w:val="00030650"/>
    <w:rsid w:val="000351AF"/>
    <w:rsid w:val="00035B9C"/>
    <w:rsid w:val="0003671D"/>
    <w:rsid w:val="00037F18"/>
    <w:rsid w:val="00037FDE"/>
    <w:rsid w:val="00040FD8"/>
    <w:rsid w:val="00043963"/>
    <w:rsid w:val="00044C49"/>
    <w:rsid w:val="000506C6"/>
    <w:rsid w:val="00050DF1"/>
    <w:rsid w:val="0005615D"/>
    <w:rsid w:val="0005730F"/>
    <w:rsid w:val="00060E6E"/>
    <w:rsid w:val="0006280A"/>
    <w:rsid w:val="0006405E"/>
    <w:rsid w:val="0006736C"/>
    <w:rsid w:val="0007194C"/>
    <w:rsid w:val="00076613"/>
    <w:rsid w:val="000908B5"/>
    <w:rsid w:val="00091740"/>
    <w:rsid w:val="00092B80"/>
    <w:rsid w:val="00097947"/>
    <w:rsid w:val="000A0777"/>
    <w:rsid w:val="000A6581"/>
    <w:rsid w:val="000A667D"/>
    <w:rsid w:val="000A76BA"/>
    <w:rsid w:val="000A7C8B"/>
    <w:rsid w:val="000B24A2"/>
    <w:rsid w:val="000B2D98"/>
    <w:rsid w:val="000B5304"/>
    <w:rsid w:val="000B548A"/>
    <w:rsid w:val="000B6677"/>
    <w:rsid w:val="000B70B2"/>
    <w:rsid w:val="000C250D"/>
    <w:rsid w:val="000C6D08"/>
    <w:rsid w:val="000D1BE0"/>
    <w:rsid w:val="000D643F"/>
    <w:rsid w:val="000D77D2"/>
    <w:rsid w:val="000D78F4"/>
    <w:rsid w:val="000D7984"/>
    <w:rsid w:val="000E0251"/>
    <w:rsid w:val="000E1AD3"/>
    <w:rsid w:val="000E393D"/>
    <w:rsid w:val="000F03B6"/>
    <w:rsid w:val="000F218D"/>
    <w:rsid w:val="000F23AC"/>
    <w:rsid w:val="000F3C8B"/>
    <w:rsid w:val="001105A8"/>
    <w:rsid w:val="001113EE"/>
    <w:rsid w:val="0011671D"/>
    <w:rsid w:val="0012025F"/>
    <w:rsid w:val="001247B3"/>
    <w:rsid w:val="001250F7"/>
    <w:rsid w:val="0012711F"/>
    <w:rsid w:val="00136F3C"/>
    <w:rsid w:val="0013709E"/>
    <w:rsid w:val="00142AC5"/>
    <w:rsid w:val="00142CB3"/>
    <w:rsid w:val="001433DE"/>
    <w:rsid w:val="00144DE7"/>
    <w:rsid w:val="00145317"/>
    <w:rsid w:val="0014551F"/>
    <w:rsid w:val="0015165D"/>
    <w:rsid w:val="00151B2A"/>
    <w:rsid w:val="00156ECA"/>
    <w:rsid w:val="0016019C"/>
    <w:rsid w:val="001618B7"/>
    <w:rsid w:val="00161F0F"/>
    <w:rsid w:val="001679C6"/>
    <w:rsid w:val="00170070"/>
    <w:rsid w:val="00174C5A"/>
    <w:rsid w:val="0017503C"/>
    <w:rsid w:val="001805E0"/>
    <w:rsid w:val="00181357"/>
    <w:rsid w:val="00181D39"/>
    <w:rsid w:val="00183D8E"/>
    <w:rsid w:val="001870D0"/>
    <w:rsid w:val="00195764"/>
    <w:rsid w:val="001959F9"/>
    <w:rsid w:val="001A22DF"/>
    <w:rsid w:val="001A5189"/>
    <w:rsid w:val="001A5418"/>
    <w:rsid w:val="001B00DB"/>
    <w:rsid w:val="001B29A8"/>
    <w:rsid w:val="001B591A"/>
    <w:rsid w:val="001C07E6"/>
    <w:rsid w:val="001C0A77"/>
    <w:rsid w:val="001C2426"/>
    <w:rsid w:val="001D0EAF"/>
    <w:rsid w:val="001D3780"/>
    <w:rsid w:val="001D4DE9"/>
    <w:rsid w:val="001D61C5"/>
    <w:rsid w:val="001D6AB1"/>
    <w:rsid w:val="001F2EA4"/>
    <w:rsid w:val="001F5A8A"/>
    <w:rsid w:val="001F7EAC"/>
    <w:rsid w:val="001F7F6F"/>
    <w:rsid w:val="00203D73"/>
    <w:rsid w:val="00203E5E"/>
    <w:rsid w:val="002077C6"/>
    <w:rsid w:val="00212EF4"/>
    <w:rsid w:val="00214638"/>
    <w:rsid w:val="00224DCC"/>
    <w:rsid w:val="00225F51"/>
    <w:rsid w:val="002323C7"/>
    <w:rsid w:val="00233448"/>
    <w:rsid w:val="00234B89"/>
    <w:rsid w:val="00237319"/>
    <w:rsid w:val="002400ED"/>
    <w:rsid w:val="00240A4B"/>
    <w:rsid w:val="00242608"/>
    <w:rsid w:val="00243264"/>
    <w:rsid w:val="00246770"/>
    <w:rsid w:val="00250786"/>
    <w:rsid w:val="0025245E"/>
    <w:rsid w:val="00253B4D"/>
    <w:rsid w:val="00254740"/>
    <w:rsid w:val="002555CB"/>
    <w:rsid w:val="002655C0"/>
    <w:rsid w:val="00271B1C"/>
    <w:rsid w:val="00274B5E"/>
    <w:rsid w:val="00276857"/>
    <w:rsid w:val="0028455E"/>
    <w:rsid w:val="00285DB0"/>
    <w:rsid w:val="00287D2B"/>
    <w:rsid w:val="00293275"/>
    <w:rsid w:val="00293D4C"/>
    <w:rsid w:val="0029722A"/>
    <w:rsid w:val="00297584"/>
    <w:rsid w:val="002A5D49"/>
    <w:rsid w:val="002A7E1D"/>
    <w:rsid w:val="002B1FB8"/>
    <w:rsid w:val="002B3719"/>
    <w:rsid w:val="002B6612"/>
    <w:rsid w:val="002B7CF4"/>
    <w:rsid w:val="002C1673"/>
    <w:rsid w:val="002C2080"/>
    <w:rsid w:val="002C2C99"/>
    <w:rsid w:val="002C6171"/>
    <w:rsid w:val="002C646C"/>
    <w:rsid w:val="002D25B7"/>
    <w:rsid w:val="002D45E2"/>
    <w:rsid w:val="002D7F75"/>
    <w:rsid w:val="002E350F"/>
    <w:rsid w:val="002E58CC"/>
    <w:rsid w:val="002E7119"/>
    <w:rsid w:val="002E7CAD"/>
    <w:rsid w:val="002F422A"/>
    <w:rsid w:val="002F746D"/>
    <w:rsid w:val="00301325"/>
    <w:rsid w:val="003114BB"/>
    <w:rsid w:val="003118AC"/>
    <w:rsid w:val="00312EC2"/>
    <w:rsid w:val="00314742"/>
    <w:rsid w:val="00317142"/>
    <w:rsid w:val="003218E3"/>
    <w:rsid w:val="00322250"/>
    <w:rsid w:val="00323D83"/>
    <w:rsid w:val="00324930"/>
    <w:rsid w:val="00325B40"/>
    <w:rsid w:val="00331763"/>
    <w:rsid w:val="00331AB3"/>
    <w:rsid w:val="00332BE1"/>
    <w:rsid w:val="00333083"/>
    <w:rsid w:val="00333B34"/>
    <w:rsid w:val="00333B89"/>
    <w:rsid w:val="003349DF"/>
    <w:rsid w:val="003353F8"/>
    <w:rsid w:val="00335573"/>
    <w:rsid w:val="00336E85"/>
    <w:rsid w:val="003445AF"/>
    <w:rsid w:val="00345DDE"/>
    <w:rsid w:val="00355958"/>
    <w:rsid w:val="003562D7"/>
    <w:rsid w:val="003568C8"/>
    <w:rsid w:val="003620FD"/>
    <w:rsid w:val="00363E7D"/>
    <w:rsid w:val="00365B88"/>
    <w:rsid w:val="00366E2A"/>
    <w:rsid w:val="003716F2"/>
    <w:rsid w:val="00371B8C"/>
    <w:rsid w:val="00373F55"/>
    <w:rsid w:val="00377445"/>
    <w:rsid w:val="00377637"/>
    <w:rsid w:val="00377697"/>
    <w:rsid w:val="003806EB"/>
    <w:rsid w:val="003849FC"/>
    <w:rsid w:val="00387319"/>
    <w:rsid w:val="00390A57"/>
    <w:rsid w:val="00391727"/>
    <w:rsid w:val="003919F2"/>
    <w:rsid w:val="00392245"/>
    <w:rsid w:val="00392BC6"/>
    <w:rsid w:val="0039516F"/>
    <w:rsid w:val="003A4FFA"/>
    <w:rsid w:val="003B7AB5"/>
    <w:rsid w:val="003C216B"/>
    <w:rsid w:val="003C4007"/>
    <w:rsid w:val="003C4C42"/>
    <w:rsid w:val="003C6EDC"/>
    <w:rsid w:val="003C6F79"/>
    <w:rsid w:val="003D075A"/>
    <w:rsid w:val="003D1E00"/>
    <w:rsid w:val="003D23AE"/>
    <w:rsid w:val="003D6464"/>
    <w:rsid w:val="003E567E"/>
    <w:rsid w:val="003E6597"/>
    <w:rsid w:val="003E6AB3"/>
    <w:rsid w:val="00400835"/>
    <w:rsid w:val="004014B7"/>
    <w:rsid w:val="00403EFA"/>
    <w:rsid w:val="004066E8"/>
    <w:rsid w:val="00411AA0"/>
    <w:rsid w:val="00413BFB"/>
    <w:rsid w:val="00415B14"/>
    <w:rsid w:val="0044165F"/>
    <w:rsid w:val="00441FE7"/>
    <w:rsid w:val="004446B0"/>
    <w:rsid w:val="0045355D"/>
    <w:rsid w:val="004572B6"/>
    <w:rsid w:val="00457C62"/>
    <w:rsid w:val="004605C1"/>
    <w:rsid w:val="00462428"/>
    <w:rsid w:val="004663FE"/>
    <w:rsid w:val="00471CC2"/>
    <w:rsid w:val="00481B79"/>
    <w:rsid w:val="00484A94"/>
    <w:rsid w:val="00484DE9"/>
    <w:rsid w:val="00486D46"/>
    <w:rsid w:val="00490CE7"/>
    <w:rsid w:val="00491732"/>
    <w:rsid w:val="004924B5"/>
    <w:rsid w:val="004970AE"/>
    <w:rsid w:val="004A0AB0"/>
    <w:rsid w:val="004A0AE9"/>
    <w:rsid w:val="004A0C30"/>
    <w:rsid w:val="004A2014"/>
    <w:rsid w:val="004A45DF"/>
    <w:rsid w:val="004B10DB"/>
    <w:rsid w:val="004B707B"/>
    <w:rsid w:val="004C414C"/>
    <w:rsid w:val="004C4E44"/>
    <w:rsid w:val="004C6E58"/>
    <w:rsid w:val="004D7230"/>
    <w:rsid w:val="004E030E"/>
    <w:rsid w:val="004E0828"/>
    <w:rsid w:val="004E1440"/>
    <w:rsid w:val="004E6F43"/>
    <w:rsid w:val="004F1086"/>
    <w:rsid w:val="004F17FB"/>
    <w:rsid w:val="00503638"/>
    <w:rsid w:val="00504194"/>
    <w:rsid w:val="005065BD"/>
    <w:rsid w:val="005066D2"/>
    <w:rsid w:val="005160DA"/>
    <w:rsid w:val="00516325"/>
    <w:rsid w:val="0052376A"/>
    <w:rsid w:val="00526C71"/>
    <w:rsid w:val="00532813"/>
    <w:rsid w:val="005403BF"/>
    <w:rsid w:val="00545C42"/>
    <w:rsid w:val="00547B46"/>
    <w:rsid w:val="00551CE0"/>
    <w:rsid w:val="00552668"/>
    <w:rsid w:val="005532CF"/>
    <w:rsid w:val="005551F1"/>
    <w:rsid w:val="00560053"/>
    <w:rsid w:val="005613CB"/>
    <w:rsid w:val="00563E3C"/>
    <w:rsid w:val="00564A1A"/>
    <w:rsid w:val="005677CA"/>
    <w:rsid w:val="00574721"/>
    <w:rsid w:val="00574D42"/>
    <w:rsid w:val="00575B4D"/>
    <w:rsid w:val="00577FEC"/>
    <w:rsid w:val="0058178E"/>
    <w:rsid w:val="00587273"/>
    <w:rsid w:val="00587628"/>
    <w:rsid w:val="00587B97"/>
    <w:rsid w:val="0059039D"/>
    <w:rsid w:val="00591591"/>
    <w:rsid w:val="00592F2C"/>
    <w:rsid w:val="0059447D"/>
    <w:rsid w:val="00595126"/>
    <w:rsid w:val="00595A01"/>
    <w:rsid w:val="005A016B"/>
    <w:rsid w:val="005A4AB1"/>
    <w:rsid w:val="005A5A15"/>
    <w:rsid w:val="005A5B12"/>
    <w:rsid w:val="005A6114"/>
    <w:rsid w:val="005A6CA7"/>
    <w:rsid w:val="005A6CEE"/>
    <w:rsid w:val="005B344D"/>
    <w:rsid w:val="005C1D5C"/>
    <w:rsid w:val="005C211E"/>
    <w:rsid w:val="005C2CC5"/>
    <w:rsid w:val="005C7130"/>
    <w:rsid w:val="005D03E5"/>
    <w:rsid w:val="005D186F"/>
    <w:rsid w:val="005D5593"/>
    <w:rsid w:val="005E1B31"/>
    <w:rsid w:val="005E359B"/>
    <w:rsid w:val="00600233"/>
    <w:rsid w:val="00607F64"/>
    <w:rsid w:val="0061275E"/>
    <w:rsid w:val="006150D4"/>
    <w:rsid w:val="0061694D"/>
    <w:rsid w:val="006215C1"/>
    <w:rsid w:val="006224E4"/>
    <w:rsid w:val="006243C8"/>
    <w:rsid w:val="00624432"/>
    <w:rsid w:val="00626552"/>
    <w:rsid w:val="006354E7"/>
    <w:rsid w:val="006418A6"/>
    <w:rsid w:val="00646A34"/>
    <w:rsid w:val="0064775A"/>
    <w:rsid w:val="006519C4"/>
    <w:rsid w:val="00654A0D"/>
    <w:rsid w:val="00655DE9"/>
    <w:rsid w:val="0065613C"/>
    <w:rsid w:val="00657033"/>
    <w:rsid w:val="006647B8"/>
    <w:rsid w:val="00674714"/>
    <w:rsid w:val="006876C5"/>
    <w:rsid w:val="006A0476"/>
    <w:rsid w:val="006A60CE"/>
    <w:rsid w:val="006A7CEB"/>
    <w:rsid w:val="006B34B2"/>
    <w:rsid w:val="006B375F"/>
    <w:rsid w:val="006B3868"/>
    <w:rsid w:val="006C2C3C"/>
    <w:rsid w:val="006C2C47"/>
    <w:rsid w:val="006C33B1"/>
    <w:rsid w:val="006C3AB7"/>
    <w:rsid w:val="006C6B4C"/>
    <w:rsid w:val="006D1ACC"/>
    <w:rsid w:val="006D3E94"/>
    <w:rsid w:val="006D400E"/>
    <w:rsid w:val="006E33C1"/>
    <w:rsid w:val="006E4F15"/>
    <w:rsid w:val="006E5044"/>
    <w:rsid w:val="006E68EF"/>
    <w:rsid w:val="007027F1"/>
    <w:rsid w:val="0070290C"/>
    <w:rsid w:val="007051D6"/>
    <w:rsid w:val="00706A18"/>
    <w:rsid w:val="007109E2"/>
    <w:rsid w:val="0071642B"/>
    <w:rsid w:val="007269D9"/>
    <w:rsid w:val="00730636"/>
    <w:rsid w:val="007308AB"/>
    <w:rsid w:val="00730906"/>
    <w:rsid w:val="00730948"/>
    <w:rsid w:val="00733849"/>
    <w:rsid w:val="007354AA"/>
    <w:rsid w:val="00736DFA"/>
    <w:rsid w:val="00737FE9"/>
    <w:rsid w:val="00745A2D"/>
    <w:rsid w:val="00745EF2"/>
    <w:rsid w:val="00747BAC"/>
    <w:rsid w:val="0075612C"/>
    <w:rsid w:val="00767404"/>
    <w:rsid w:val="00775290"/>
    <w:rsid w:val="00775E11"/>
    <w:rsid w:val="0077612F"/>
    <w:rsid w:val="007812B8"/>
    <w:rsid w:val="007840E6"/>
    <w:rsid w:val="00786F2A"/>
    <w:rsid w:val="00792D22"/>
    <w:rsid w:val="00796BFD"/>
    <w:rsid w:val="007A787A"/>
    <w:rsid w:val="007B2051"/>
    <w:rsid w:val="007B4FDE"/>
    <w:rsid w:val="007B6C12"/>
    <w:rsid w:val="007B795E"/>
    <w:rsid w:val="007C22FA"/>
    <w:rsid w:val="007C3616"/>
    <w:rsid w:val="007C3CA0"/>
    <w:rsid w:val="007C5D16"/>
    <w:rsid w:val="007C64D7"/>
    <w:rsid w:val="007D0F8C"/>
    <w:rsid w:val="007D1FBB"/>
    <w:rsid w:val="007D2C57"/>
    <w:rsid w:val="007D34AD"/>
    <w:rsid w:val="007D510E"/>
    <w:rsid w:val="007E3FC0"/>
    <w:rsid w:val="007E482B"/>
    <w:rsid w:val="007E7715"/>
    <w:rsid w:val="007F083F"/>
    <w:rsid w:val="007F205E"/>
    <w:rsid w:val="007F580E"/>
    <w:rsid w:val="007F6290"/>
    <w:rsid w:val="007F6A58"/>
    <w:rsid w:val="007F7718"/>
    <w:rsid w:val="00804BAC"/>
    <w:rsid w:val="00805C47"/>
    <w:rsid w:val="00812709"/>
    <w:rsid w:val="0081371A"/>
    <w:rsid w:val="00814BA7"/>
    <w:rsid w:val="00817A90"/>
    <w:rsid w:val="0082027A"/>
    <w:rsid w:val="00823F80"/>
    <w:rsid w:val="0082413C"/>
    <w:rsid w:val="00825690"/>
    <w:rsid w:val="0083110E"/>
    <w:rsid w:val="00834B5D"/>
    <w:rsid w:val="008430A1"/>
    <w:rsid w:val="00844A4F"/>
    <w:rsid w:val="00846587"/>
    <w:rsid w:val="008515D1"/>
    <w:rsid w:val="00851AFC"/>
    <w:rsid w:val="00854A0C"/>
    <w:rsid w:val="00861B94"/>
    <w:rsid w:val="00861D4F"/>
    <w:rsid w:val="00864A7E"/>
    <w:rsid w:val="00865773"/>
    <w:rsid w:val="008707F3"/>
    <w:rsid w:val="00875A2B"/>
    <w:rsid w:val="008764F7"/>
    <w:rsid w:val="00876676"/>
    <w:rsid w:val="008773B2"/>
    <w:rsid w:val="00880B6E"/>
    <w:rsid w:val="00880F4E"/>
    <w:rsid w:val="00882A70"/>
    <w:rsid w:val="00883C83"/>
    <w:rsid w:val="0088432F"/>
    <w:rsid w:val="00887614"/>
    <w:rsid w:val="0089344B"/>
    <w:rsid w:val="00893E46"/>
    <w:rsid w:val="00897CBF"/>
    <w:rsid w:val="008A0791"/>
    <w:rsid w:val="008A1844"/>
    <w:rsid w:val="008A2845"/>
    <w:rsid w:val="008B00B4"/>
    <w:rsid w:val="008B506B"/>
    <w:rsid w:val="008B5CC1"/>
    <w:rsid w:val="008B7165"/>
    <w:rsid w:val="008C0F16"/>
    <w:rsid w:val="008C3DE8"/>
    <w:rsid w:val="008C6405"/>
    <w:rsid w:val="008D06B4"/>
    <w:rsid w:val="008D0F96"/>
    <w:rsid w:val="008D1FA3"/>
    <w:rsid w:val="008D46C4"/>
    <w:rsid w:val="008E0AF3"/>
    <w:rsid w:val="008E219E"/>
    <w:rsid w:val="008E264B"/>
    <w:rsid w:val="008E3BBC"/>
    <w:rsid w:val="008E4698"/>
    <w:rsid w:val="008E5EBA"/>
    <w:rsid w:val="008E7563"/>
    <w:rsid w:val="008F0FB0"/>
    <w:rsid w:val="008F2AF5"/>
    <w:rsid w:val="008F3419"/>
    <w:rsid w:val="008F3BFC"/>
    <w:rsid w:val="008F5422"/>
    <w:rsid w:val="00902560"/>
    <w:rsid w:val="0090592D"/>
    <w:rsid w:val="00906BE1"/>
    <w:rsid w:val="00907890"/>
    <w:rsid w:val="009109A5"/>
    <w:rsid w:val="00912B8F"/>
    <w:rsid w:val="009131E7"/>
    <w:rsid w:val="00915870"/>
    <w:rsid w:val="00924BE6"/>
    <w:rsid w:val="0092676A"/>
    <w:rsid w:val="00926A4E"/>
    <w:rsid w:val="00933B37"/>
    <w:rsid w:val="00935DD5"/>
    <w:rsid w:val="00936B12"/>
    <w:rsid w:val="00941A99"/>
    <w:rsid w:val="009432F2"/>
    <w:rsid w:val="0095208F"/>
    <w:rsid w:val="00954CAB"/>
    <w:rsid w:val="00956BA3"/>
    <w:rsid w:val="00972603"/>
    <w:rsid w:val="0097282F"/>
    <w:rsid w:val="00973718"/>
    <w:rsid w:val="00973A07"/>
    <w:rsid w:val="00974372"/>
    <w:rsid w:val="009747C1"/>
    <w:rsid w:val="00974D3D"/>
    <w:rsid w:val="00975EC8"/>
    <w:rsid w:val="00977415"/>
    <w:rsid w:val="009808A7"/>
    <w:rsid w:val="00982388"/>
    <w:rsid w:val="009840FD"/>
    <w:rsid w:val="009845DF"/>
    <w:rsid w:val="009857E7"/>
    <w:rsid w:val="00986C5C"/>
    <w:rsid w:val="009902B7"/>
    <w:rsid w:val="009908A8"/>
    <w:rsid w:val="00991054"/>
    <w:rsid w:val="00991B19"/>
    <w:rsid w:val="00991BFA"/>
    <w:rsid w:val="0099326E"/>
    <w:rsid w:val="009A03C8"/>
    <w:rsid w:val="009A225D"/>
    <w:rsid w:val="009A42D5"/>
    <w:rsid w:val="009A448F"/>
    <w:rsid w:val="009A7B04"/>
    <w:rsid w:val="009B1D43"/>
    <w:rsid w:val="009B3F48"/>
    <w:rsid w:val="009C0398"/>
    <w:rsid w:val="009C5393"/>
    <w:rsid w:val="009D022A"/>
    <w:rsid w:val="009D29F6"/>
    <w:rsid w:val="009D517A"/>
    <w:rsid w:val="009D776A"/>
    <w:rsid w:val="009D7D6C"/>
    <w:rsid w:val="009E37E6"/>
    <w:rsid w:val="009E45A2"/>
    <w:rsid w:val="009E54B9"/>
    <w:rsid w:val="00A003C9"/>
    <w:rsid w:val="00A00BDE"/>
    <w:rsid w:val="00A02113"/>
    <w:rsid w:val="00A03F00"/>
    <w:rsid w:val="00A075DD"/>
    <w:rsid w:val="00A12343"/>
    <w:rsid w:val="00A16775"/>
    <w:rsid w:val="00A24E5D"/>
    <w:rsid w:val="00A321C7"/>
    <w:rsid w:val="00A3287F"/>
    <w:rsid w:val="00A43FA9"/>
    <w:rsid w:val="00A50DB8"/>
    <w:rsid w:val="00A50FFA"/>
    <w:rsid w:val="00A548C3"/>
    <w:rsid w:val="00A558A7"/>
    <w:rsid w:val="00A55E2A"/>
    <w:rsid w:val="00A55E53"/>
    <w:rsid w:val="00A561F9"/>
    <w:rsid w:val="00A6071C"/>
    <w:rsid w:val="00A61E86"/>
    <w:rsid w:val="00A6411D"/>
    <w:rsid w:val="00A6579E"/>
    <w:rsid w:val="00A70009"/>
    <w:rsid w:val="00A7424C"/>
    <w:rsid w:val="00A7468B"/>
    <w:rsid w:val="00A8036B"/>
    <w:rsid w:val="00A837FF"/>
    <w:rsid w:val="00A867AE"/>
    <w:rsid w:val="00A87B37"/>
    <w:rsid w:val="00A91033"/>
    <w:rsid w:val="00A9209F"/>
    <w:rsid w:val="00A94488"/>
    <w:rsid w:val="00A949E5"/>
    <w:rsid w:val="00A94EF9"/>
    <w:rsid w:val="00A95725"/>
    <w:rsid w:val="00A95C4B"/>
    <w:rsid w:val="00A96B77"/>
    <w:rsid w:val="00A96BAE"/>
    <w:rsid w:val="00A97BC9"/>
    <w:rsid w:val="00AA2654"/>
    <w:rsid w:val="00AA4137"/>
    <w:rsid w:val="00AA5593"/>
    <w:rsid w:val="00AA62AC"/>
    <w:rsid w:val="00AA6480"/>
    <w:rsid w:val="00AA6C6D"/>
    <w:rsid w:val="00AA7A7F"/>
    <w:rsid w:val="00AB2303"/>
    <w:rsid w:val="00AB2D33"/>
    <w:rsid w:val="00AB7D9C"/>
    <w:rsid w:val="00AC15C4"/>
    <w:rsid w:val="00AC5FBB"/>
    <w:rsid w:val="00AC6033"/>
    <w:rsid w:val="00AC6240"/>
    <w:rsid w:val="00AD05E7"/>
    <w:rsid w:val="00AD32A3"/>
    <w:rsid w:val="00AD5565"/>
    <w:rsid w:val="00AD5D97"/>
    <w:rsid w:val="00AE02E3"/>
    <w:rsid w:val="00AF419C"/>
    <w:rsid w:val="00AF541F"/>
    <w:rsid w:val="00AF789C"/>
    <w:rsid w:val="00B03A6A"/>
    <w:rsid w:val="00B05258"/>
    <w:rsid w:val="00B06E26"/>
    <w:rsid w:val="00B07975"/>
    <w:rsid w:val="00B10BA3"/>
    <w:rsid w:val="00B11682"/>
    <w:rsid w:val="00B11E96"/>
    <w:rsid w:val="00B12374"/>
    <w:rsid w:val="00B1345F"/>
    <w:rsid w:val="00B13827"/>
    <w:rsid w:val="00B16535"/>
    <w:rsid w:val="00B2144D"/>
    <w:rsid w:val="00B311BC"/>
    <w:rsid w:val="00B34181"/>
    <w:rsid w:val="00B3606E"/>
    <w:rsid w:val="00B36E4C"/>
    <w:rsid w:val="00B44274"/>
    <w:rsid w:val="00B45F6A"/>
    <w:rsid w:val="00B5224E"/>
    <w:rsid w:val="00B52C57"/>
    <w:rsid w:val="00B54831"/>
    <w:rsid w:val="00B54E30"/>
    <w:rsid w:val="00B62BCA"/>
    <w:rsid w:val="00B650A6"/>
    <w:rsid w:val="00B66206"/>
    <w:rsid w:val="00B7079C"/>
    <w:rsid w:val="00B7164F"/>
    <w:rsid w:val="00B75AD9"/>
    <w:rsid w:val="00B76EA9"/>
    <w:rsid w:val="00B801C0"/>
    <w:rsid w:val="00B804DE"/>
    <w:rsid w:val="00B808E0"/>
    <w:rsid w:val="00B81285"/>
    <w:rsid w:val="00B82BEB"/>
    <w:rsid w:val="00B87210"/>
    <w:rsid w:val="00B90379"/>
    <w:rsid w:val="00B90BBF"/>
    <w:rsid w:val="00B94AC6"/>
    <w:rsid w:val="00B955AC"/>
    <w:rsid w:val="00B95F8A"/>
    <w:rsid w:val="00BA3054"/>
    <w:rsid w:val="00BA3CA5"/>
    <w:rsid w:val="00BA6899"/>
    <w:rsid w:val="00BA764D"/>
    <w:rsid w:val="00BA7954"/>
    <w:rsid w:val="00BB41F9"/>
    <w:rsid w:val="00BB506A"/>
    <w:rsid w:val="00BB6B3C"/>
    <w:rsid w:val="00BC43A0"/>
    <w:rsid w:val="00BC5D14"/>
    <w:rsid w:val="00BC64A8"/>
    <w:rsid w:val="00BD6B33"/>
    <w:rsid w:val="00BE218E"/>
    <w:rsid w:val="00BE407F"/>
    <w:rsid w:val="00BF2F93"/>
    <w:rsid w:val="00BF4EE8"/>
    <w:rsid w:val="00BF5E90"/>
    <w:rsid w:val="00C024CA"/>
    <w:rsid w:val="00C03429"/>
    <w:rsid w:val="00C042E7"/>
    <w:rsid w:val="00C055CE"/>
    <w:rsid w:val="00C07B86"/>
    <w:rsid w:val="00C108B4"/>
    <w:rsid w:val="00C111D8"/>
    <w:rsid w:val="00C116A8"/>
    <w:rsid w:val="00C1519D"/>
    <w:rsid w:val="00C21C07"/>
    <w:rsid w:val="00C23EEF"/>
    <w:rsid w:val="00C2441A"/>
    <w:rsid w:val="00C24EF9"/>
    <w:rsid w:val="00C3120B"/>
    <w:rsid w:val="00C35BAD"/>
    <w:rsid w:val="00C36477"/>
    <w:rsid w:val="00C4299D"/>
    <w:rsid w:val="00C45BDC"/>
    <w:rsid w:val="00C5144E"/>
    <w:rsid w:val="00C540D1"/>
    <w:rsid w:val="00C549A4"/>
    <w:rsid w:val="00C5584F"/>
    <w:rsid w:val="00C55CFE"/>
    <w:rsid w:val="00C64CF2"/>
    <w:rsid w:val="00C64EB7"/>
    <w:rsid w:val="00C651E5"/>
    <w:rsid w:val="00C663A5"/>
    <w:rsid w:val="00C66663"/>
    <w:rsid w:val="00C66C00"/>
    <w:rsid w:val="00C7082F"/>
    <w:rsid w:val="00C709EC"/>
    <w:rsid w:val="00C71D16"/>
    <w:rsid w:val="00C73807"/>
    <w:rsid w:val="00C74579"/>
    <w:rsid w:val="00C84C19"/>
    <w:rsid w:val="00C9226D"/>
    <w:rsid w:val="00C94F1B"/>
    <w:rsid w:val="00C95C59"/>
    <w:rsid w:val="00C97499"/>
    <w:rsid w:val="00CA2F79"/>
    <w:rsid w:val="00CA3354"/>
    <w:rsid w:val="00CA5C53"/>
    <w:rsid w:val="00CB6F00"/>
    <w:rsid w:val="00CC1E31"/>
    <w:rsid w:val="00CD06C9"/>
    <w:rsid w:val="00CD1391"/>
    <w:rsid w:val="00CD1F8C"/>
    <w:rsid w:val="00CD21A0"/>
    <w:rsid w:val="00CD385E"/>
    <w:rsid w:val="00CD67A0"/>
    <w:rsid w:val="00CD68CC"/>
    <w:rsid w:val="00CE2A33"/>
    <w:rsid w:val="00CE5A9F"/>
    <w:rsid w:val="00CE7337"/>
    <w:rsid w:val="00CE77FF"/>
    <w:rsid w:val="00CF63A9"/>
    <w:rsid w:val="00D04143"/>
    <w:rsid w:val="00D05220"/>
    <w:rsid w:val="00D07247"/>
    <w:rsid w:val="00D07BD4"/>
    <w:rsid w:val="00D14FFA"/>
    <w:rsid w:val="00D1506B"/>
    <w:rsid w:val="00D21B39"/>
    <w:rsid w:val="00D22E60"/>
    <w:rsid w:val="00D27488"/>
    <w:rsid w:val="00D27DD6"/>
    <w:rsid w:val="00D347AC"/>
    <w:rsid w:val="00D40695"/>
    <w:rsid w:val="00D52781"/>
    <w:rsid w:val="00D527FA"/>
    <w:rsid w:val="00D52AC3"/>
    <w:rsid w:val="00D54A8A"/>
    <w:rsid w:val="00D55895"/>
    <w:rsid w:val="00D57CFB"/>
    <w:rsid w:val="00D60209"/>
    <w:rsid w:val="00D65A51"/>
    <w:rsid w:val="00D65FC8"/>
    <w:rsid w:val="00D67B25"/>
    <w:rsid w:val="00D67D64"/>
    <w:rsid w:val="00D76640"/>
    <w:rsid w:val="00D76CDF"/>
    <w:rsid w:val="00D76E24"/>
    <w:rsid w:val="00D77C10"/>
    <w:rsid w:val="00D8166C"/>
    <w:rsid w:val="00D83867"/>
    <w:rsid w:val="00D840F4"/>
    <w:rsid w:val="00D86C9D"/>
    <w:rsid w:val="00D87E49"/>
    <w:rsid w:val="00D90089"/>
    <w:rsid w:val="00D9190E"/>
    <w:rsid w:val="00D93461"/>
    <w:rsid w:val="00DA0701"/>
    <w:rsid w:val="00DA3FA2"/>
    <w:rsid w:val="00DA53DB"/>
    <w:rsid w:val="00DB03D3"/>
    <w:rsid w:val="00DB1732"/>
    <w:rsid w:val="00DB5427"/>
    <w:rsid w:val="00DC01E4"/>
    <w:rsid w:val="00DC2D7D"/>
    <w:rsid w:val="00DC3DAE"/>
    <w:rsid w:val="00DD0048"/>
    <w:rsid w:val="00DD0505"/>
    <w:rsid w:val="00DD5AE7"/>
    <w:rsid w:val="00DD67A6"/>
    <w:rsid w:val="00DD78F1"/>
    <w:rsid w:val="00DD7A16"/>
    <w:rsid w:val="00DE4899"/>
    <w:rsid w:val="00DE4C11"/>
    <w:rsid w:val="00DE5E3A"/>
    <w:rsid w:val="00DE6518"/>
    <w:rsid w:val="00DF045F"/>
    <w:rsid w:val="00E0142A"/>
    <w:rsid w:val="00E01ED5"/>
    <w:rsid w:val="00E033A9"/>
    <w:rsid w:val="00E07780"/>
    <w:rsid w:val="00E10315"/>
    <w:rsid w:val="00E12393"/>
    <w:rsid w:val="00E12D15"/>
    <w:rsid w:val="00E16E26"/>
    <w:rsid w:val="00E21470"/>
    <w:rsid w:val="00E22BEE"/>
    <w:rsid w:val="00E23EDF"/>
    <w:rsid w:val="00E309A0"/>
    <w:rsid w:val="00E315AD"/>
    <w:rsid w:val="00E3281F"/>
    <w:rsid w:val="00E32AE9"/>
    <w:rsid w:val="00E32BB6"/>
    <w:rsid w:val="00E3307F"/>
    <w:rsid w:val="00E344EB"/>
    <w:rsid w:val="00E34CFF"/>
    <w:rsid w:val="00E35600"/>
    <w:rsid w:val="00E35DEC"/>
    <w:rsid w:val="00E363B2"/>
    <w:rsid w:val="00E40227"/>
    <w:rsid w:val="00E40DEB"/>
    <w:rsid w:val="00E414EC"/>
    <w:rsid w:val="00E42AB3"/>
    <w:rsid w:val="00E46BCA"/>
    <w:rsid w:val="00E51D8A"/>
    <w:rsid w:val="00E52793"/>
    <w:rsid w:val="00E53B2F"/>
    <w:rsid w:val="00E55861"/>
    <w:rsid w:val="00E56C73"/>
    <w:rsid w:val="00E6071A"/>
    <w:rsid w:val="00E60918"/>
    <w:rsid w:val="00E6426B"/>
    <w:rsid w:val="00E64A27"/>
    <w:rsid w:val="00E7143E"/>
    <w:rsid w:val="00E736EA"/>
    <w:rsid w:val="00E741F4"/>
    <w:rsid w:val="00E80D42"/>
    <w:rsid w:val="00E8125F"/>
    <w:rsid w:val="00E814F7"/>
    <w:rsid w:val="00E828A7"/>
    <w:rsid w:val="00E84678"/>
    <w:rsid w:val="00E85D15"/>
    <w:rsid w:val="00E902CD"/>
    <w:rsid w:val="00E908BF"/>
    <w:rsid w:val="00E90D41"/>
    <w:rsid w:val="00E93EEA"/>
    <w:rsid w:val="00E96748"/>
    <w:rsid w:val="00E97225"/>
    <w:rsid w:val="00EA2C8B"/>
    <w:rsid w:val="00EA3BFB"/>
    <w:rsid w:val="00EB4146"/>
    <w:rsid w:val="00EB728A"/>
    <w:rsid w:val="00EC22A8"/>
    <w:rsid w:val="00EC3855"/>
    <w:rsid w:val="00EC5226"/>
    <w:rsid w:val="00EC6287"/>
    <w:rsid w:val="00ED28F6"/>
    <w:rsid w:val="00EE2089"/>
    <w:rsid w:val="00EE38DD"/>
    <w:rsid w:val="00EE44C3"/>
    <w:rsid w:val="00EF53EE"/>
    <w:rsid w:val="00F006A1"/>
    <w:rsid w:val="00F02964"/>
    <w:rsid w:val="00F033BD"/>
    <w:rsid w:val="00F07C2D"/>
    <w:rsid w:val="00F12194"/>
    <w:rsid w:val="00F12F67"/>
    <w:rsid w:val="00F16E43"/>
    <w:rsid w:val="00F17758"/>
    <w:rsid w:val="00F20523"/>
    <w:rsid w:val="00F23526"/>
    <w:rsid w:val="00F23BD9"/>
    <w:rsid w:val="00F26645"/>
    <w:rsid w:val="00F30DF5"/>
    <w:rsid w:val="00F35E4A"/>
    <w:rsid w:val="00F36118"/>
    <w:rsid w:val="00F36E42"/>
    <w:rsid w:val="00F40152"/>
    <w:rsid w:val="00F407A5"/>
    <w:rsid w:val="00F415FC"/>
    <w:rsid w:val="00F447ED"/>
    <w:rsid w:val="00F50140"/>
    <w:rsid w:val="00F501D4"/>
    <w:rsid w:val="00F54E18"/>
    <w:rsid w:val="00F60946"/>
    <w:rsid w:val="00F63C97"/>
    <w:rsid w:val="00F63F89"/>
    <w:rsid w:val="00F64645"/>
    <w:rsid w:val="00F65A9C"/>
    <w:rsid w:val="00F73B04"/>
    <w:rsid w:val="00F73F04"/>
    <w:rsid w:val="00F76E20"/>
    <w:rsid w:val="00F776D7"/>
    <w:rsid w:val="00F81207"/>
    <w:rsid w:val="00F8252B"/>
    <w:rsid w:val="00F845F3"/>
    <w:rsid w:val="00F90A84"/>
    <w:rsid w:val="00F93426"/>
    <w:rsid w:val="00FA0AA4"/>
    <w:rsid w:val="00FA3770"/>
    <w:rsid w:val="00FB016A"/>
    <w:rsid w:val="00FB2F7B"/>
    <w:rsid w:val="00FB42B4"/>
    <w:rsid w:val="00FB63EF"/>
    <w:rsid w:val="00FC084F"/>
    <w:rsid w:val="00FC15F3"/>
    <w:rsid w:val="00FC3364"/>
    <w:rsid w:val="00FC3846"/>
    <w:rsid w:val="00FC53FC"/>
    <w:rsid w:val="00FC7B7D"/>
    <w:rsid w:val="00FD04DD"/>
    <w:rsid w:val="00FD1047"/>
    <w:rsid w:val="00FD1C5F"/>
    <w:rsid w:val="00FE4866"/>
    <w:rsid w:val="00FE6103"/>
    <w:rsid w:val="00FE648F"/>
    <w:rsid w:val="00FF5899"/>
    <w:rsid w:val="00FF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F38F3-F6B7-4BC6-A615-DFE6E513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xEHSTBRunningTitle">
    <w:name w:val="ToxEHS_TB_Running Title"/>
    <w:basedOn w:val="Normal"/>
    <w:qFormat/>
    <w:rsid w:val="000E1AD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20" w:line="360" w:lineRule="auto"/>
    </w:pPr>
    <w:rPr>
      <w:rFonts w:eastAsia="Times New Roman"/>
      <w:kern w:val="2"/>
      <w:sz w:val="24"/>
      <w:szCs w:val="20"/>
      <w:lang w:val="en-US" w:eastAsia="ko-KR"/>
    </w:rPr>
  </w:style>
  <w:style w:type="paragraph" w:customStyle="1" w:styleId="ToxEHSTMTableCaption">
    <w:name w:val="ToxEHS_TM_Table_Caption"/>
    <w:qFormat/>
    <w:rsid w:val="000E1AD3"/>
    <w:pPr>
      <w:spacing w:before="240" w:after="6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</dc:creator>
  <cp:keywords/>
  <dc:description/>
  <cp:lastModifiedBy>Vidhya R</cp:lastModifiedBy>
  <cp:revision>2</cp:revision>
  <dcterms:created xsi:type="dcterms:W3CDTF">2025-12-12T13:33:00Z</dcterms:created>
  <dcterms:modified xsi:type="dcterms:W3CDTF">2025-12-12T13:35:00Z</dcterms:modified>
</cp:coreProperties>
</file>